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BD563" w14:textId="0E69C291" w:rsidR="002F00A0" w:rsidRPr="001A169E" w:rsidRDefault="001A169E">
      <w:pPr>
        <w:rPr>
          <w:lang w:val="en-US"/>
        </w:rPr>
      </w:pPr>
      <w:r w:rsidRPr="00010FFF">
        <w:rPr>
          <w:b/>
          <w:bCs/>
          <w:lang w:val="en-US"/>
        </w:rPr>
        <w:t>Table S1</w:t>
      </w:r>
      <w:r w:rsidRPr="001A169E">
        <w:rPr>
          <w:lang w:val="en-US"/>
        </w:rPr>
        <w:t xml:space="preserve">. </w:t>
      </w:r>
      <w:r>
        <w:rPr>
          <w:lang w:val="en-US"/>
        </w:rPr>
        <w:t xml:space="preserve">Linear regression results for the proposed models. SE stands for standard error, sFC for static functional connectivity and FA </w:t>
      </w:r>
      <w:proofErr w:type="spellStart"/>
      <w:r>
        <w:rPr>
          <w:lang w:val="en-US"/>
        </w:rPr>
        <w:t>fmi</w:t>
      </w:r>
      <w:proofErr w:type="spellEnd"/>
      <w:r>
        <w:rPr>
          <w:lang w:val="en-US"/>
        </w:rPr>
        <w:t xml:space="preserve"> for fractional anisotropy of the forceps minor. </w:t>
      </w:r>
    </w:p>
    <w:p w14:paraId="1B9833AB" w14:textId="77777777" w:rsidR="001A169E" w:rsidRDefault="001A169E">
      <w:pPr>
        <w:rPr>
          <w:lang w:val="en-US"/>
        </w:rPr>
      </w:pPr>
    </w:p>
    <w:p w14:paraId="4F54862B" w14:textId="2539D3D2" w:rsidR="001A169E" w:rsidRPr="001A169E" w:rsidRDefault="001A169E" w:rsidP="001A169E">
      <w:pPr>
        <w:jc w:val="center"/>
        <w:rPr>
          <w:b/>
          <w:bCs/>
          <w:lang w:val="en-US"/>
        </w:rPr>
      </w:pPr>
      <w:r w:rsidRPr="001A169E">
        <w:rPr>
          <w:b/>
          <w:bCs/>
          <w:lang w:val="en-US"/>
        </w:rPr>
        <w:t>Model 1: dFC  ~  1 + Age + sFC</w:t>
      </w:r>
    </w:p>
    <w:tbl>
      <w:tblPr>
        <w:tblW w:w="62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13"/>
        <w:gridCol w:w="1313"/>
        <w:gridCol w:w="1313"/>
        <w:gridCol w:w="1313"/>
      </w:tblGrid>
      <w:tr w:rsidR="001A169E" w:rsidRPr="001A169E" w14:paraId="214E1340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C09" w14:textId="77777777" w:rsidR="001A169E" w:rsidRPr="001A169E" w:rsidRDefault="001A169E" w:rsidP="001A16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FD8B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β</w:t>
            </w: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80C8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56D7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t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tatistic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5C4E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1A169E" w:rsidRPr="001A169E" w14:paraId="59AF217A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3BEA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Intercept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6CA8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88409358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2B0B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29609565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1FCF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.98583779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27BB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3894413</w:t>
            </w:r>
          </w:p>
        </w:tc>
      </w:tr>
      <w:tr w:rsidR="001A169E" w:rsidRPr="001A169E" w14:paraId="45E5EA45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1891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44F2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208314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E2B0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1146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4D8E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.81696350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35B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73503307</w:t>
            </w:r>
          </w:p>
        </w:tc>
      </w:tr>
      <w:tr w:rsidR="001A169E" w:rsidRPr="001A169E" w14:paraId="38FD9BA9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3588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F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5B6E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.77142890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4734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.191447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713A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.32610221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A804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22914691</w:t>
            </w:r>
          </w:p>
        </w:tc>
      </w:tr>
      <w:tr w:rsidR="001A169E" w:rsidRPr="001A169E" w14:paraId="43A86A87" w14:textId="77777777" w:rsidTr="001A169E">
        <w:trPr>
          <w:trHeight w:val="288"/>
          <w:jc w:val="center"/>
        </w:trPr>
        <w:tc>
          <w:tcPr>
            <w:tcW w:w="6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860C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t>R-squared: 0.107,  Adjusted R-Squared: 0.082</w:t>
            </w: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br/>
              <w:t>F-statistic vs. constant model: 4.21, p-value = 0.0187</w:t>
            </w:r>
          </w:p>
        </w:tc>
      </w:tr>
      <w:tr w:rsidR="001A169E" w:rsidRPr="001A169E" w14:paraId="743623B0" w14:textId="77777777" w:rsidTr="001A169E">
        <w:trPr>
          <w:trHeight w:val="288"/>
          <w:jc w:val="center"/>
        </w:trPr>
        <w:tc>
          <w:tcPr>
            <w:tcW w:w="6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8F03" w14:textId="77777777" w:rsid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  <w:p w14:paraId="1E733990" w14:textId="77777777" w:rsid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  <w:p w14:paraId="11513A4C" w14:textId="733D427D" w:rsidR="001A169E" w:rsidRPr="001A169E" w:rsidRDefault="001A169E" w:rsidP="001A169E">
            <w:pPr>
              <w:jc w:val="center"/>
              <w:rPr>
                <w:b/>
                <w:bCs/>
              </w:rPr>
            </w:pPr>
            <w:proofErr w:type="spellStart"/>
            <w:r w:rsidRPr="001A169E">
              <w:rPr>
                <w:b/>
                <w:bCs/>
              </w:rPr>
              <w:t>Model</w:t>
            </w:r>
            <w:proofErr w:type="spellEnd"/>
            <w:r w:rsidRPr="001A169E">
              <w:rPr>
                <w:b/>
                <w:bCs/>
              </w:rPr>
              <w:t xml:space="preserve"> </w:t>
            </w:r>
            <w:r w:rsidRPr="001A169E">
              <w:rPr>
                <w:b/>
                <w:bCs/>
              </w:rPr>
              <w:t>2</w:t>
            </w:r>
            <w:r w:rsidRPr="001A169E">
              <w:rPr>
                <w:b/>
                <w:bCs/>
              </w:rPr>
              <w:t xml:space="preserve">: </w:t>
            </w:r>
            <w:proofErr w:type="gramStart"/>
            <w:r w:rsidRPr="001A169E">
              <w:rPr>
                <w:b/>
                <w:bCs/>
              </w:rPr>
              <w:t xml:space="preserve">dFC </w:t>
            </w:r>
            <w:r w:rsidRPr="001A169E">
              <w:rPr>
                <w:b/>
                <w:bCs/>
              </w:rPr>
              <w:t xml:space="preserve"> </w:t>
            </w:r>
            <w:r w:rsidRPr="001A169E">
              <w:rPr>
                <w:b/>
                <w:bCs/>
              </w:rPr>
              <w:t>~</w:t>
            </w:r>
            <w:proofErr w:type="gramEnd"/>
            <w:r w:rsidRPr="001A169E">
              <w:rPr>
                <w:b/>
                <w:bCs/>
              </w:rPr>
              <w:t xml:space="preserve"> </w:t>
            </w:r>
            <w:r w:rsidRPr="001A169E">
              <w:rPr>
                <w:b/>
                <w:bCs/>
              </w:rPr>
              <w:t xml:space="preserve"> 1 + </w:t>
            </w:r>
            <w:r w:rsidRPr="001A169E">
              <w:rPr>
                <w:b/>
                <w:bCs/>
              </w:rPr>
              <w:t>p-tau231</w:t>
            </w:r>
            <w:r w:rsidRPr="001A169E">
              <w:rPr>
                <w:b/>
                <w:bCs/>
              </w:rPr>
              <w:t xml:space="preserve"> + sFC</w:t>
            </w:r>
          </w:p>
        </w:tc>
      </w:tr>
      <w:tr w:rsidR="001A169E" w:rsidRPr="001A169E" w14:paraId="1BE0ED41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7EE9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9580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15B6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A228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DDD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A169E" w:rsidRPr="001A169E" w14:paraId="002EEAAA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84FF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EED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β</w:t>
            </w: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D35E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984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t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tatistic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1762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1A169E" w:rsidRPr="001A169E" w14:paraId="64C46A9B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2A24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Intercept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6B4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.00953345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DCCD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24737784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A13B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.08093721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188C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0117303</w:t>
            </w:r>
          </w:p>
        </w:tc>
      </w:tr>
      <w:tr w:rsidR="001A169E" w:rsidRPr="001A169E" w14:paraId="3073AF73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9B8A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p-tau23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F82B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02102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46D6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.02E-0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68F0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.23379151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C049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.66E-06</w:t>
            </w:r>
          </w:p>
        </w:tc>
      </w:tr>
      <w:tr w:rsidR="001A169E" w:rsidRPr="001A169E" w14:paraId="64B84193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9D1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F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DAFC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.43733357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E3C4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.03418691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B78A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.35676312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DABB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21237741</w:t>
            </w:r>
          </w:p>
        </w:tc>
      </w:tr>
      <w:tr w:rsidR="001A169E" w:rsidRPr="001A169E" w14:paraId="43B27573" w14:textId="77777777" w:rsidTr="001A169E">
        <w:trPr>
          <w:trHeight w:val="288"/>
          <w:jc w:val="center"/>
        </w:trPr>
        <w:tc>
          <w:tcPr>
            <w:tcW w:w="6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982C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t>R-squared: 0.328,  Adjusted R-Squared: 0.309</w:t>
            </w: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br/>
              <w:t>F-statistic vs. constant model: 17.1, p-value = 8.97e-07</w:t>
            </w:r>
          </w:p>
        </w:tc>
      </w:tr>
      <w:tr w:rsidR="001A169E" w:rsidRPr="001A169E" w14:paraId="1DA688F8" w14:textId="77777777" w:rsidTr="001A169E">
        <w:trPr>
          <w:trHeight w:val="288"/>
          <w:jc w:val="center"/>
        </w:trPr>
        <w:tc>
          <w:tcPr>
            <w:tcW w:w="6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FB9" w14:textId="25A7AC8B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</w:tr>
      <w:tr w:rsidR="001A169E" w:rsidRPr="001A169E" w14:paraId="6EF61342" w14:textId="77777777" w:rsidTr="001A169E">
        <w:trPr>
          <w:trHeight w:val="288"/>
          <w:jc w:val="center"/>
        </w:trPr>
        <w:tc>
          <w:tcPr>
            <w:tcW w:w="6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325D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</w:p>
          <w:p w14:paraId="1DB61FFE" w14:textId="06E78AF5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1A169E">
              <w:rPr>
                <w:b/>
                <w:bCs/>
              </w:rPr>
              <w:t>Model</w:t>
            </w:r>
            <w:proofErr w:type="spellEnd"/>
            <w:r w:rsidRPr="001A169E">
              <w:rPr>
                <w:b/>
                <w:bCs/>
              </w:rPr>
              <w:t xml:space="preserve"> </w:t>
            </w:r>
            <w:r w:rsidRPr="001A169E">
              <w:rPr>
                <w:b/>
                <w:bCs/>
              </w:rPr>
              <w:t>3</w:t>
            </w:r>
            <w:r w:rsidRPr="001A169E">
              <w:rPr>
                <w:b/>
                <w:bCs/>
              </w:rPr>
              <w:t xml:space="preserve">: </w:t>
            </w:r>
            <w:proofErr w:type="gramStart"/>
            <w:r w:rsidRPr="001A169E">
              <w:rPr>
                <w:b/>
                <w:bCs/>
              </w:rPr>
              <w:t>dFC</w:t>
            </w:r>
            <w:r w:rsidRPr="001A169E">
              <w:rPr>
                <w:b/>
                <w:bCs/>
              </w:rPr>
              <w:t xml:space="preserve"> </w:t>
            </w:r>
            <w:r w:rsidRPr="001A169E">
              <w:rPr>
                <w:b/>
                <w:bCs/>
              </w:rPr>
              <w:t xml:space="preserve"> ~</w:t>
            </w:r>
            <w:proofErr w:type="gramEnd"/>
            <w:r w:rsidRPr="001A169E">
              <w:rPr>
                <w:b/>
                <w:bCs/>
              </w:rPr>
              <w:t xml:space="preserve"> </w:t>
            </w:r>
            <w:r w:rsidRPr="001A169E">
              <w:rPr>
                <w:b/>
                <w:bCs/>
              </w:rPr>
              <w:t xml:space="preserve"> </w:t>
            </w:r>
            <w:r w:rsidRPr="001A169E">
              <w:rPr>
                <w:b/>
                <w:bCs/>
              </w:rPr>
              <w:t xml:space="preserve">1 + </w:t>
            </w:r>
            <w:r w:rsidRPr="001A169E">
              <w:rPr>
                <w:b/>
                <w:bCs/>
              </w:rPr>
              <w:t>p-tau231</w:t>
            </w:r>
            <w:r w:rsidRPr="001A169E">
              <w:rPr>
                <w:b/>
                <w:bCs/>
              </w:rPr>
              <w:t xml:space="preserve"> + sFC</w:t>
            </w:r>
            <w:r w:rsidRPr="001A169E">
              <w:rPr>
                <w:b/>
                <w:bCs/>
              </w:rPr>
              <w:t xml:space="preserve"> + FA fmi</w:t>
            </w:r>
          </w:p>
        </w:tc>
      </w:tr>
      <w:tr w:rsidR="001A169E" w:rsidRPr="001A169E" w14:paraId="52652571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6FD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A09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71BF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61E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F77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A169E" w:rsidRPr="001A169E" w14:paraId="1161C2F5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3865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3416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β</w:t>
            </w: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0F1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3900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t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tatistic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7A75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1A169E" w:rsidRPr="001A169E" w14:paraId="536B82F5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EC6B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Intercept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C6A5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.1898895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98DC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28375412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FF7F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.19338253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813B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8.49E-05</w:t>
            </w:r>
          </w:p>
        </w:tc>
      </w:tr>
      <w:tr w:rsidR="001A169E" w:rsidRPr="001A169E" w14:paraId="4E0D75C2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D8A1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p-tau23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7A58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020104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645A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.95E-0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9722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.09248884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9CEF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.25E-06</w:t>
            </w:r>
          </w:p>
        </w:tc>
      </w:tr>
      <w:tr w:rsidR="001A169E" w:rsidRPr="001A169E" w14:paraId="26801EF3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73C2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sF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C2FA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.65638424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C113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.04550844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97A0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.5407582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7E8F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3458161</w:t>
            </w:r>
          </w:p>
        </w:tc>
      </w:tr>
      <w:tr w:rsidR="001A169E" w:rsidRPr="001A169E" w14:paraId="2350CE3C" w14:textId="77777777" w:rsidTr="001A169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1271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FA </w:t>
            </w:r>
            <w:proofErr w:type="spellStart"/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fmi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3B6F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569836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0EFA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2904767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7E31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1.961726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CA74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54079483</w:t>
            </w:r>
          </w:p>
        </w:tc>
      </w:tr>
      <w:tr w:rsidR="001A169E" w:rsidRPr="001A169E" w14:paraId="432D2768" w14:textId="77777777" w:rsidTr="001A169E">
        <w:trPr>
          <w:trHeight w:val="288"/>
          <w:jc w:val="center"/>
        </w:trPr>
        <w:tc>
          <w:tcPr>
            <w:tcW w:w="6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A4A4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t>R-squared: 0.389,  Adjusted R-Squared: 0.361</w:t>
            </w:r>
          </w:p>
        </w:tc>
      </w:tr>
      <w:tr w:rsidR="001A169E" w:rsidRPr="001A169E" w14:paraId="59851F31" w14:textId="77777777" w:rsidTr="001A169E">
        <w:trPr>
          <w:trHeight w:val="288"/>
          <w:jc w:val="center"/>
        </w:trPr>
        <w:tc>
          <w:tcPr>
            <w:tcW w:w="6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620" w14:textId="77777777" w:rsidR="001A169E" w:rsidRPr="001A169E" w:rsidRDefault="001A169E" w:rsidP="001A16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1A169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t>F-statistic vs. constant model: 13.8, p-value = 4.6e-07</w:t>
            </w:r>
          </w:p>
        </w:tc>
      </w:tr>
    </w:tbl>
    <w:p w14:paraId="3D18D64C" w14:textId="77777777" w:rsidR="001A169E" w:rsidRPr="001A169E" w:rsidRDefault="001A169E">
      <w:pPr>
        <w:rPr>
          <w:lang w:val="en-US"/>
        </w:rPr>
      </w:pPr>
    </w:p>
    <w:sectPr w:rsidR="001A169E" w:rsidRPr="001A16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9E"/>
    <w:rsid w:val="00010FFF"/>
    <w:rsid w:val="001A169E"/>
    <w:rsid w:val="002F00A0"/>
    <w:rsid w:val="003A18AF"/>
    <w:rsid w:val="0042318D"/>
    <w:rsid w:val="005E47E0"/>
    <w:rsid w:val="00BB1A4B"/>
    <w:rsid w:val="00FB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748E2"/>
  <w15:chartTrackingRefBased/>
  <w15:docId w15:val="{B5B589A3-5AD4-4007-8B55-47D48594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69E"/>
  </w:style>
  <w:style w:type="paragraph" w:styleId="Heading1">
    <w:name w:val="heading 1"/>
    <w:basedOn w:val="Normal"/>
    <w:next w:val="Normal"/>
    <w:link w:val="Heading1Char"/>
    <w:uiPriority w:val="9"/>
    <w:qFormat/>
    <w:rsid w:val="001A1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6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6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6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6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6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6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6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6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6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6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6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69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5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RRASCO GOMEZ</dc:creator>
  <cp:keywords/>
  <dc:description/>
  <cp:lastModifiedBy>MARTIN CARRASCO GOMEZ</cp:lastModifiedBy>
  <cp:revision>1</cp:revision>
  <dcterms:created xsi:type="dcterms:W3CDTF">2024-05-13T17:19:00Z</dcterms:created>
  <dcterms:modified xsi:type="dcterms:W3CDTF">2024-05-13T17:39:00Z</dcterms:modified>
</cp:coreProperties>
</file>